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Style w:val="8"/>
          <w:rFonts w:ascii="Times New Roman" w:hAnsi="Times New Roman" w:cs="Times New Roman"/>
          <w:b/>
          <w:bCs/>
          <w:i w:val="0"/>
          <w:color w:val="1A1A1A"/>
          <w:sz w:val="18"/>
          <w:szCs w:val="18"/>
          <w:shd w:val="clear" w:color="auto" w:fill="FFFFFF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Table</w:t>
      </w:r>
    </w:p>
    <w:p>
      <w:pPr>
        <w:pStyle w:val="4"/>
        <w:widowControl/>
        <w:spacing w:beforeAutospacing="0" w:afterAutospacing="0" w:line="18" w:lineRule="atLeast"/>
        <w:jc w:val="center"/>
        <w:textAlignment w:val="baseline"/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</w:pPr>
    </w:p>
    <w:p>
      <w:pPr>
        <w:pStyle w:val="4"/>
        <w:widowControl/>
        <w:spacing w:beforeAutospacing="0" w:afterAutospacing="0" w:line="18" w:lineRule="atLeast"/>
        <w:jc w:val="center"/>
        <w:textAlignment w:val="baseline"/>
        <w:rPr>
          <w:rStyle w:val="8"/>
          <w:rFonts w:ascii="Times New Roman" w:hAnsi="Times New Roman" w:eastAsia="Helvetica"/>
          <w:b/>
          <w:bCs/>
          <w:i w:val="0"/>
          <w:color w:val="1A1A1A"/>
          <w:sz w:val="18"/>
          <w:szCs w:val="18"/>
          <w:shd w:val="clear" w:color="auto" w:fill="FFFFFF"/>
        </w:rPr>
      </w:pP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Table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 S</w:t>
      </w: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1. </w:t>
      </w:r>
      <w:r>
        <w:rPr>
          <w:rStyle w:val="8"/>
          <w:rFonts w:ascii="Times New Roman" w:hAnsi="Times New Roman" w:eastAsia="Helvetica"/>
          <w:b/>
          <w:bCs/>
          <w:i w:val="0"/>
          <w:color w:val="1A1A1A"/>
          <w:sz w:val="18"/>
          <w:szCs w:val="18"/>
          <w:shd w:val="clear" w:color="auto" w:fill="FFFFFF"/>
        </w:rPr>
        <w:t>Information of human milk donors</w:t>
      </w:r>
    </w:p>
    <w:p>
      <w:pPr>
        <w:pStyle w:val="4"/>
        <w:widowControl/>
        <w:spacing w:beforeAutospacing="0" w:afterAutospacing="0" w:line="18" w:lineRule="atLeast"/>
        <w:jc w:val="center"/>
        <w:textAlignment w:val="baseline"/>
        <w:rPr>
          <w:rStyle w:val="8"/>
          <w:rFonts w:ascii="Times New Roman" w:hAnsi="Times New Roman" w:eastAsia="Helvetica"/>
          <w:b/>
          <w:bCs/>
          <w:i w:val="0"/>
          <w:color w:val="1A1A1A"/>
          <w:sz w:val="21"/>
          <w:szCs w:val="21"/>
          <w:shd w:val="clear" w:color="auto" w:fill="FFFFFF"/>
        </w:rPr>
      </w:pPr>
    </w:p>
    <w:tbl>
      <w:tblPr>
        <w:tblStyle w:val="6"/>
        <w:tblW w:w="1400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6"/>
        <w:gridCol w:w="1582"/>
        <w:gridCol w:w="2263"/>
        <w:gridCol w:w="1937"/>
        <w:gridCol w:w="2227"/>
        <w:gridCol w:w="1873"/>
        <w:gridCol w:w="22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  <w:tblHeader/>
          <w:jc w:val="center"/>
        </w:trPr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Milk Donor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umber</w:t>
            </w:r>
          </w:p>
        </w:tc>
        <w:tc>
          <w:tcPr>
            <w:tcW w:w="1582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Age (Years)</w:t>
            </w:r>
          </w:p>
        </w:tc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Number of Previous Deliveries</w:t>
            </w:r>
          </w:p>
        </w:tc>
        <w:tc>
          <w:tcPr>
            <w:tcW w:w="1937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Gestational age (weeks)</w:t>
            </w:r>
          </w:p>
        </w:tc>
        <w:tc>
          <w:tcPr>
            <w:tcW w:w="2227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Birth weight (g)</w:t>
            </w:r>
          </w:p>
        </w:tc>
        <w:tc>
          <w:tcPr>
            <w:tcW w:w="1873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Milk (mL)</w:t>
            </w:r>
          </w:p>
        </w:tc>
        <w:tc>
          <w:tcPr>
            <w:tcW w:w="2294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color w:val="1A1A1A"/>
                <w:sz w:val="12"/>
                <w:szCs w:val="12"/>
                <w:shd w:val="clear" w:color="auto" w:fill="CFCECE" w:themeFill="background2" w:themeFillShade="E5"/>
              </w:rPr>
              <w:t>Infant age at milk collection</w:t>
            </w:r>
            <w:r>
              <w:rPr>
                <w:rFonts w:ascii="Times New Roman" w:hAnsi="Times New Roman" w:eastAsia="宋体" w:cs="Times New Roman"/>
                <w:b/>
                <w:bCs/>
                <w:color w:val="1A1A1A"/>
                <w:sz w:val="12"/>
                <w:szCs w:val="12"/>
                <w:shd w:val="clear" w:color="auto" w:fill="CFCECE" w:themeFill="background2" w:themeFillShade="E5"/>
              </w:rPr>
              <w:t xml:space="preserve"> </w:t>
            </w: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shd w:val="clear" w:color="auto" w:fill="CFCECE" w:themeFill="background2" w:themeFillShade="E5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82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8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226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937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41+0</w:t>
            </w:r>
          </w:p>
        </w:tc>
        <w:tc>
          <w:tcPr>
            <w:tcW w:w="2227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190</w:t>
            </w:r>
          </w:p>
        </w:tc>
        <w:tc>
          <w:tcPr>
            <w:tcW w:w="187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8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9+6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271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8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39+0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75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9+5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297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2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9+0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310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9+1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357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2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8+0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339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40+0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315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82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9</w:t>
            </w:r>
          </w:p>
        </w:tc>
        <w:tc>
          <w:tcPr>
            <w:tcW w:w="226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193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9+2</w:t>
            </w:r>
          </w:p>
        </w:tc>
        <w:tc>
          <w:tcPr>
            <w:tcW w:w="2227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3130</w:t>
            </w:r>
          </w:p>
        </w:tc>
        <w:tc>
          <w:tcPr>
            <w:tcW w:w="1873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  <w:jc w:val="center"/>
        </w:trPr>
        <w:tc>
          <w:tcPr>
            <w:tcW w:w="1826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226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937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8+4</w:t>
            </w:r>
          </w:p>
        </w:tc>
        <w:tc>
          <w:tcPr>
            <w:tcW w:w="2227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3720</w:t>
            </w:r>
          </w:p>
        </w:tc>
        <w:tc>
          <w:tcPr>
            <w:tcW w:w="187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2294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p/>
    <w:p/>
    <w:p>
      <w:pPr>
        <w:pStyle w:val="4"/>
        <w:widowControl/>
        <w:spacing w:beforeAutospacing="0" w:afterAutospacing="0" w:line="18" w:lineRule="atLeast"/>
        <w:jc w:val="center"/>
        <w:textAlignment w:val="baseline"/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</w:pP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Table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 S2</w:t>
      </w: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. Information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 </w:t>
      </w: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of 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s</w:t>
      </w: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ize /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c</w:t>
      </w: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oncentration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 </w:t>
      </w: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for 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HME and BME</w:t>
      </w:r>
    </w:p>
    <w:p>
      <w:pPr>
        <w:pStyle w:val="4"/>
        <w:widowControl/>
        <w:spacing w:beforeAutospacing="0" w:afterAutospacing="0" w:line="18" w:lineRule="atLeast"/>
        <w:jc w:val="center"/>
        <w:textAlignment w:val="baseline"/>
        <w:rPr>
          <w:rStyle w:val="8"/>
          <w:rFonts w:ascii="Times New Roman" w:hAnsi="Times New Roman" w:eastAsia="Helvetica"/>
          <w:b/>
          <w:bCs/>
          <w:i w:val="0"/>
          <w:color w:val="1A1A1A"/>
          <w:sz w:val="21"/>
          <w:szCs w:val="21"/>
          <w:shd w:val="clear" w:color="auto" w:fill="FFFFFF"/>
        </w:rPr>
      </w:pPr>
    </w:p>
    <w:tbl>
      <w:tblPr>
        <w:tblStyle w:val="6"/>
        <w:tblW w:w="14110" w:type="dxa"/>
        <w:tblInd w:w="-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0"/>
        <w:gridCol w:w="1480"/>
        <w:gridCol w:w="1640"/>
        <w:gridCol w:w="1830"/>
        <w:gridCol w:w="1820"/>
        <w:gridCol w:w="1960"/>
        <w:gridCol w:w="1860"/>
        <w:gridCol w:w="21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tblHeader/>
        </w:trPr>
        <w:tc>
          <w:tcPr>
            <w:tcW w:w="136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EV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 category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Mean</w:t>
            </w: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nm</w:t>
            </w:r>
            <w:r>
              <w:rPr>
                <w:rFonts w:ascii="Times New Roman" w:hAnsi="Times New Roman" w:eastAsia="Helvetica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64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</w:rPr>
              <w:t>Mode (nm)</w:t>
            </w:r>
          </w:p>
        </w:tc>
        <w:tc>
          <w:tcPr>
            <w:tcW w:w="183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</w:rPr>
              <w:t xml:space="preserve"> (nm)</w:t>
            </w:r>
          </w:p>
        </w:tc>
        <w:tc>
          <w:tcPr>
            <w:tcW w:w="182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D1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</w:rPr>
              <w:t xml:space="preserve"> (nm)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</w:rPr>
              <w:t>D50 (nm)</w:t>
            </w:r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A1A1A"/>
                <w:sz w:val="12"/>
                <w:szCs w:val="12"/>
                <w:shd w:val="clear" w:color="auto" w:fill="CFCECE" w:themeFill="background2" w:themeFillShade="E5"/>
              </w:rPr>
              <w:t>D9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</w:rPr>
              <w:t xml:space="preserve"> (nm)</w:t>
            </w: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b/>
                <w:bCs/>
                <w:color w:val="1A1A1A"/>
                <w:sz w:val="12"/>
                <w:szCs w:val="12"/>
                <w:shd w:val="clear" w:color="auto" w:fill="CFCECE" w:themeFill="background2" w:themeFillShade="E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A1A1A"/>
                <w:sz w:val="12"/>
                <w:szCs w:val="12"/>
                <w:shd w:val="clear" w:color="auto" w:fill="CFCECE" w:themeFill="background2" w:themeFillShade="E5"/>
              </w:rPr>
              <w:t>Concentration (particles/m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36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HME</w:t>
            </w:r>
          </w:p>
        </w:tc>
        <w:tc>
          <w:tcPr>
            <w:tcW w:w="148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179.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 xml:space="preserve"> 1.5</w:t>
            </w:r>
          </w:p>
        </w:tc>
        <w:tc>
          <w:tcPr>
            <w:tcW w:w="164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99.5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1.1 </w:t>
            </w:r>
          </w:p>
        </w:tc>
        <w:tc>
          <w:tcPr>
            <w:tcW w:w="183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72.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1.2</w:t>
            </w:r>
          </w:p>
        </w:tc>
        <w:tc>
          <w:tcPr>
            <w:tcW w:w="182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97.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1.0</w:t>
            </w:r>
          </w:p>
        </w:tc>
        <w:tc>
          <w:tcPr>
            <w:tcW w:w="196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169.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2.1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284.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3.4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5.18e+1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 9.67e+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36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ME</w:t>
            </w:r>
          </w:p>
        </w:tc>
        <w:tc>
          <w:tcPr>
            <w:tcW w:w="148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118.6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0.4</w:t>
            </w:r>
          </w:p>
        </w:tc>
        <w:tc>
          <w:tcPr>
            <w:tcW w:w="164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65.6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1.5</w:t>
            </w:r>
          </w:p>
        </w:tc>
        <w:tc>
          <w:tcPr>
            <w:tcW w:w="183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59.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1.0 </w:t>
            </w:r>
          </w:p>
        </w:tc>
        <w:tc>
          <w:tcPr>
            <w:tcW w:w="182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>61.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196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>101.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1.6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95.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7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aseline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3.91e+1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±</w:t>
            </w:r>
            <w:r>
              <w:rPr>
                <w:rFonts w:ascii="Times New Roman" w:hAnsi="Times New Roman" w:eastAsia="Helvetica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1.39e+10 </w:t>
            </w:r>
          </w:p>
        </w:tc>
      </w:tr>
    </w:tbl>
    <w:p>
      <w:pPr>
        <w:jc w:val="left"/>
        <w:rPr>
          <w:rStyle w:val="8"/>
          <w:rFonts w:ascii="Times New Roman" w:hAnsi="Times New Roman" w:eastAsia="宋体" w:cs="Times New Roman"/>
          <w:b/>
          <w:bCs/>
          <w:i w:val="0"/>
          <w:color w:val="1A1A1A"/>
          <w:kern w:val="0"/>
          <w:sz w:val="18"/>
          <w:szCs w:val="18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A1A1A"/>
          <w:kern w:val="0"/>
          <w:sz w:val="18"/>
          <w:szCs w:val="18"/>
          <w:shd w:val="clear" w:color="auto" w:fill="FFFFFF"/>
        </w:rPr>
      </w:pPr>
      <w:r>
        <w:rPr>
          <w:rStyle w:val="8"/>
          <w:rFonts w:ascii="Times New Roman" w:hAnsi="Times New Roman" w:eastAsia="宋体" w:cs="Times New Roman"/>
          <w:b/>
          <w:bCs/>
          <w:i w:val="0"/>
          <w:color w:val="1A1A1A"/>
          <w:kern w:val="0"/>
          <w:sz w:val="18"/>
          <w:szCs w:val="18"/>
          <w:shd w:val="clear" w:color="auto" w:fill="FFFFFF"/>
        </w:rPr>
        <w:t>Note:</w:t>
      </w:r>
      <w:r>
        <w:rPr>
          <w:rStyle w:val="8"/>
          <w:rFonts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 xml:space="preserve"> The size /concentration for HME and BME </w:t>
      </w:r>
      <w:r>
        <w:rPr>
          <w:rStyle w:val="8"/>
          <w:rFonts w:hint="eastAsia"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>are</w:t>
      </w:r>
      <w:r>
        <w:rPr>
          <w:rStyle w:val="8"/>
          <w:rFonts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 xml:space="preserve"> expressed as </w:t>
      </w:r>
      <w:r>
        <w:rPr>
          <w:rStyle w:val="8"/>
          <w:rFonts w:hint="eastAsia"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>m</w:t>
      </w:r>
      <w:r>
        <w:rPr>
          <w:rStyle w:val="8"/>
          <w:rFonts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>ean</w:t>
      </w:r>
      <w:r>
        <w:rPr>
          <w:rStyle w:val="8"/>
          <w:rFonts w:hint="eastAsia"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6"/>
          <w:szCs w:val="16"/>
          <w:lang w:bidi="ar"/>
        </w:rPr>
        <w:t>±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bidi="ar"/>
        </w:rPr>
        <w:t xml:space="preserve"> </w:t>
      </w:r>
      <w:r>
        <w:rPr>
          <w:rStyle w:val="8"/>
          <w:rFonts w:hint="eastAsia"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>s</w:t>
      </w:r>
      <w:r>
        <w:rPr>
          <w:rStyle w:val="8"/>
          <w:rFonts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 xml:space="preserve">tandard </w:t>
      </w:r>
      <w:r>
        <w:rPr>
          <w:rStyle w:val="8"/>
          <w:rFonts w:hint="eastAsia"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>e</w:t>
      </w:r>
      <w:r>
        <w:rPr>
          <w:rStyle w:val="8"/>
          <w:rFonts w:ascii="Times New Roman" w:hAnsi="Times New Roman" w:eastAsia="宋体" w:cs="Times New Roman"/>
          <w:i w:val="0"/>
          <w:color w:val="1A1A1A"/>
          <w:kern w:val="0"/>
          <w:sz w:val="18"/>
          <w:szCs w:val="18"/>
          <w:shd w:val="clear" w:color="auto" w:fill="FFFFFF"/>
        </w:rPr>
        <w:t>rror.</w:t>
      </w:r>
    </w:p>
    <w:p>
      <w:pPr>
        <w:pStyle w:val="4"/>
        <w:widowControl/>
        <w:spacing w:beforeAutospacing="0" w:afterAutospacing="0" w:line="18" w:lineRule="atLeast"/>
        <w:jc w:val="center"/>
        <w:textAlignment w:val="baseline"/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</w:pP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 xml:space="preserve">Table </w:t>
      </w:r>
      <w:r>
        <w:rPr>
          <w:rStyle w:val="8"/>
          <w:rFonts w:hint="eastAsia"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S3</w:t>
      </w:r>
      <w:r>
        <w:rPr>
          <w:rStyle w:val="8"/>
          <w:rFonts w:ascii="Times New Roman" w:hAnsi="Times New Roman" w:eastAsia="宋体"/>
          <w:b/>
          <w:bCs/>
          <w:i w:val="0"/>
          <w:color w:val="1A1A1A"/>
          <w:sz w:val="18"/>
          <w:szCs w:val="18"/>
          <w:shd w:val="clear" w:color="auto" w:fill="FFFFFF"/>
        </w:rPr>
        <w:t>. Different concentrations of amino acids in HME and BME</w:t>
      </w:r>
    </w:p>
    <w:tbl>
      <w:tblPr>
        <w:tblStyle w:val="6"/>
        <w:tblpPr w:leftFromText="180" w:rightFromText="180" w:vertAnchor="text" w:horzAnchor="page" w:tblpX="1551" w:tblpY="794"/>
        <w:tblOverlap w:val="never"/>
        <w:tblW w:w="139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422"/>
        <w:gridCol w:w="1978"/>
        <w:gridCol w:w="2002"/>
        <w:gridCol w:w="1365"/>
        <w:gridCol w:w="711"/>
        <w:gridCol w:w="2233"/>
        <w:gridCol w:w="8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 xml:space="preserve">Amino acids 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>(compounds: full name)</w:t>
            </w:r>
          </w:p>
        </w:tc>
        <w:tc>
          <w:tcPr>
            <w:tcW w:w="24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 xml:space="preserve">Amino acids 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>(Index: abbreviation)</w:t>
            </w:r>
          </w:p>
        </w:tc>
        <w:tc>
          <w:tcPr>
            <w:tcW w:w="19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>Concentrations in HME (ng/mg)</w:t>
            </w:r>
          </w:p>
        </w:tc>
        <w:tc>
          <w:tcPr>
            <w:tcW w:w="20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>Concentrations in BME (ng/mg)</w:t>
            </w:r>
          </w:p>
        </w:tc>
        <w:tc>
          <w:tcPr>
            <w:tcW w:w="136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lang w:bidi="ar"/>
              </w:rPr>
              <w:t xml:space="preserve"> values 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lang w:bidi="ar"/>
              </w:rPr>
              <w:t>(HME vs BME)</w:t>
            </w:r>
          </w:p>
        </w:tc>
        <w:tc>
          <w:tcPr>
            <w:tcW w:w="71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>RT</w:t>
            </w:r>
          </w:p>
        </w:tc>
        <w:tc>
          <w:tcPr>
            <w:tcW w:w="22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>Standard curves</w:t>
            </w:r>
          </w:p>
        </w:tc>
        <w:tc>
          <w:tcPr>
            <w:tcW w:w="82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24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19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136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71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223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  <w:tc>
          <w:tcPr>
            <w:tcW w:w="8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b/>
                <w:kern w:val="0"/>
                <w:sz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,3-Dimethyluric Acid</w:t>
            </w:r>
          </w:p>
        </w:tc>
        <w:tc>
          <w:tcPr>
            <w:tcW w:w="24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,3_Dimethyluric_Acid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89.30±118.60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83E-04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73</w:t>
            </w:r>
          </w:p>
        </w:tc>
        <w:tc>
          <w:tcPr>
            <w:tcW w:w="2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5.22169e-4 x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-Methylhistid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_Methylhistid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93.66±4.3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3.26±0.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09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3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2095 x - 1.665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-Aminobutyr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_Aminobutyr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66.74±10.8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09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5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365 x - 0.077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-Aminoethanesulfon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_Aminoethanesulfon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204.00±498.3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6.02±0.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15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9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541 x - 0.136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-Hydroxyhippur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_Hydroxyhippur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45.47±5.4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43±0.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68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3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325 x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-N-Methyl-L-Histid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_N_Methyl_L_Histid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08.20±9.2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37E-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1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318 x - 0.141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-Acetamidobutyr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_Acetamidobutyr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8.35±4.9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54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2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410 x - 0.015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Ala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Al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698.50±461.7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48.25±12.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04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7.00977e-4 x + 0.037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Argi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Ar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4058.00±345.8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360.90±78.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61E-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2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628 x - 0.343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Asparagine Anhydrou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As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165.90±35.5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79E-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0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6.93353e-4 x - 0.024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Aspartat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As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984.10±372.1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19.88±45.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49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8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3.41914e-4 x + 0.010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α-Aspartyl-L-phenylala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Asp_Ph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3.24±3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76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141 x - 0.02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Beta-Ala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Beta_Alan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78.37±34.7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31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4.79772e-5 x - 2.37806e-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Creat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Creat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595.20±351.2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675.10±20.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56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904 x - 0.278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Creatine Phosphat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Creatine_Phosphat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664038.00±130479.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3168.00±35712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.12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8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7.66350e-7 x + 0.005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D-Homocyste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D_Homocyste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9.36±14.8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.45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6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5.98736e-4 x - 0.014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Ethanolam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Ethanolam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395.70±98.1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1.64±4.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90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.3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8.02998e-4 x + 0.037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Glutam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828.10±92.8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66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9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5.15643e-4 x - 0.022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Glutam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u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87244.00±25318.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318.80±9.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13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3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3.85226e-4 x + 0.016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utathione Oxidize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utathione_Oxidiz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5518.00±6266.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721.20±1605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14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/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2.92472e-6 x + 0.021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yc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561.40±127.9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41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5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4.21547e-5 x + 0.002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ycyl-L-Prol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Glycyl_L_Prol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3.95±0.4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76E-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0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1487 x - 0.360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Histid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Hi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858.10±204.1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433.30±17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41E-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0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147 x - 0.095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Homo-L-argi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Homo_Ar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74.65±6.8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84E-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1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831 x - 0.389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Isoleuc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I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123.80±61.8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3.30±0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78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.3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836 x - 0.18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Kinure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Kinuren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2.28±0.6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95E-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.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529 x - 0.206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Kynuren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Kynuren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5.26±2.2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62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5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5136 x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Citrull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_Citrull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443.00±157.1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66.63±28.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45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3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3.26472e-4 x - 0.012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Cyst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_Cyst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092.00±736.2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2.91±45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74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7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2.75431e-5 x + 7.82942e-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Homocitrull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_Homocitrull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3.45±1.0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80E-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342 x - 0.167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Ornith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_Ornith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511.20±18.0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40.34±10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27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4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5.65524e-4 x + 0.018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Pipecol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_Pipecol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5.84±0.5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3.79±0.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22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9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3978 x - 0.985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Leuc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eu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543.40±246.5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4.11±0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43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9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805 x - 0.024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Lys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y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118.30±442.9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71.36±15.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29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4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414 x - 0.050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Methio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Me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2.81±2.3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26E-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0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226 x + 0.06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Methionine Sulfoxid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Methionine_Sulfoxid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4.79±1.9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18E-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9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363 x - 0.160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,N-Dimethylglyc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,N_Dimethylglyc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9.17±0.6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1.48±0.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89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3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2225 x - 0.666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-Acetylneuramin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_Acetylneuramin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640.60±463.4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47.47±60.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76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5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1.19427e-4 x - 0.005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-Glycyl-L-Leuc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_Glycyl_L_Leuc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2.61±2.4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93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3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8.76887e-4 x - 0.022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-Isovaleroylglyc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_Isovaleroylglyc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2.34±0.2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2.39±0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82E-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4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200 x - 0.047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-Propionylglyc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_Propionylglyc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6.31±0.5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7.89±1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89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4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6.72678e-4 x - 0.016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6-Acetyl-L-Lys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6_Acetyl_L_Lys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3.78±0.9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79E-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3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1460 x - 0.059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8-Acetylspermid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N8_Acetylspermid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03.54±21.6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19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8.56063e-4 x - 0.05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O-Phospho-L-Ser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O_Phospho_L_Ser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501.20±397.9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36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0.8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1.21012e-4 x - 0.076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Phenylala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Ph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84.80±56.5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4.83±0.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61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9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958 x - 0.383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Prol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Pr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555.00±138.0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6.27±1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19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325 x - 0.099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-(5-Adenosyl)-L-Homocyste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_(5_Adenosyl)_L_Homocyste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10.67±34.3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82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9.3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125 x - 0.038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-Sulfo-L-Cyste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_Sulfo_L_Cyste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18.28±31.3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96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9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1.60998e-4 x + 0.003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arcos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arcos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1.50±2.3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13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6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149 x - 0.039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Ser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e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011.00±281.0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33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9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7.01440e-5 x - 0.001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uccinic Aci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Succinic_Aci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5859.00±752.2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017.80±511.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14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5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3.38627e-6 x + 0.005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Threon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Th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514.00±165.1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2.91±7.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82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3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8.07349e-4 x - 0.020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Trans-4-Hydroxy-L-Prol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Trans_4_Hydroxy_L_Prol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23.22±22.4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2.73±1.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75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693 x - 0.273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Trimethylamine N-Oxid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Trimethylamine_N_Oxid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0.40±7.5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5.33±0.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01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.2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16887 x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Tryptophan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Tr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669.30±281.4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35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.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2.71789e-5 x + 2.15955e-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Tyros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Ty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502.30±86.6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5.54±0.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19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486 x - 0.166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Urea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Ure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14663.00±3388.2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3325.60±221.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4.84E-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.5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6.17762e-4 x + 0.043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L-Val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V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946.60±169.8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58.45±0.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7.66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6.6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0.00737 x - 0.193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α-Aminoadipic acid</w:t>
            </w:r>
          </w:p>
        </w:tc>
        <w:tc>
          <w:tcPr>
            <w:tcW w:w="2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α_Aminoadipic_acid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1774.80±78.64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 xml:space="preserve">0.00 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2.92E-05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8.92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y = 2.14468e-4 x - 0.01306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lang w:bidi="ar"/>
              </w:rPr>
              <w:t>0.99815</w:t>
            </w:r>
          </w:p>
        </w:tc>
      </w:tr>
    </w:tbl>
    <w:p>
      <w:pPr>
        <w:jc w:val="left"/>
        <w:rPr>
          <w:rFonts w:ascii="Times New Roman" w:hAnsi="Times New Roman" w:cs="Times New Roman"/>
          <w:b/>
        </w:rPr>
      </w:pPr>
    </w:p>
    <w:p>
      <w:pPr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Note: </w:t>
      </w:r>
      <w:r>
        <w:rPr>
          <w:rFonts w:ascii="Times New Roman" w:hAnsi="Times New Roman" w:cs="Times New Roman"/>
          <w:bCs/>
        </w:rPr>
        <w:t>The amino acid concentration is expressed as Mean ± SE.</w:t>
      </w:r>
    </w:p>
    <w:p/>
    <w:p/>
    <w:p/>
    <w:p/>
    <w:p/>
    <w:p/>
    <w:p/>
    <w:p/>
    <w:p/>
    <w:p/>
    <w:p>
      <w:pPr>
        <w:rPr>
          <w:rFonts w:hint="eastAsia"/>
        </w:rPr>
      </w:pPr>
    </w:p>
    <w:p>
      <w:pPr>
        <w:jc w:val="center"/>
        <w:rPr>
          <w:rStyle w:val="8"/>
          <w:rFonts w:ascii="Times New Roman" w:hAnsi="Times New Roman" w:eastAsia="宋体" w:cs="Times New Roman"/>
          <w:b/>
          <w:bCs/>
          <w:i w:val="0"/>
          <w:color w:val="1A1A1A"/>
          <w:kern w:val="0"/>
          <w:sz w:val="18"/>
          <w:szCs w:val="18"/>
          <w:shd w:val="clear" w:color="auto" w:fill="FFFFFF"/>
        </w:rPr>
      </w:pPr>
      <w:r>
        <w:rPr>
          <w:rStyle w:val="8"/>
          <w:rFonts w:ascii="Times New Roman" w:hAnsi="Times New Roman" w:eastAsia="宋体" w:cs="Times New Roman"/>
          <w:b/>
          <w:bCs/>
          <w:i w:val="0"/>
          <w:color w:val="1A1A1A"/>
          <w:kern w:val="0"/>
          <w:sz w:val="18"/>
          <w:szCs w:val="18"/>
          <w:shd w:val="clear" w:color="auto" w:fill="FFFFFF"/>
        </w:rPr>
        <w:t xml:space="preserve">Table </w:t>
      </w:r>
      <w:r>
        <w:rPr>
          <w:rStyle w:val="8"/>
          <w:rFonts w:hint="eastAsia" w:ascii="Times New Roman" w:hAnsi="Times New Roman" w:eastAsia="宋体" w:cs="Times New Roman"/>
          <w:b/>
          <w:bCs/>
          <w:i w:val="0"/>
          <w:color w:val="1A1A1A"/>
          <w:kern w:val="0"/>
          <w:sz w:val="18"/>
          <w:szCs w:val="18"/>
          <w:shd w:val="clear" w:color="auto" w:fill="FFFFFF"/>
        </w:rPr>
        <w:t>S4</w:t>
      </w:r>
      <w:r>
        <w:rPr>
          <w:rStyle w:val="8"/>
          <w:rFonts w:ascii="Times New Roman" w:hAnsi="Times New Roman" w:eastAsia="宋体" w:cs="Times New Roman"/>
          <w:b/>
          <w:bCs/>
          <w:i w:val="0"/>
          <w:color w:val="1A1A1A"/>
          <w:kern w:val="0"/>
          <w:sz w:val="18"/>
          <w:szCs w:val="18"/>
          <w:shd w:val="clear" w:color="auto" w:fill="FFFFFF"/>
        </w:rPr>
        <w:t>. Different amino acids of concentrations in mice quadriceps after EVs injection</w:t>
      </w:r>
    </w:p>
    <w:p>
      <w:pPr>
        <w:jc w:val="center"/>
        <w:rPr>
          <w:rFonts w:ascii="Times New Roman" w:hAnsi="Times New Roman" w:cs="Times New Roman"/>
          <w:b/>
        </w:rPr>
      </w:pPr>
    </w:p>
    <w:tbl>
      <w:tblPr>
        <w:tblStyle w:val="6"/>
        <w:tblpPr w:leftFromText="180" w:rightFromText="180" w:vertAnchor="text" w:horzAnchor="page" w:tblpX="1396" w:tblpY="317"/>
        <w:tblOverlap w:val="never"/>
        <w:tblW w:w="141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660"/>
        <w:gridCol w:w="1700"/>
        <w:gridCol w:w="1720"/>
        <w:gridCol w:w="1861"/>
        <w:gridCol w:w="755"/>
        <w:gridCol w:w="745"/>
        <w:gridCol w:w="788"/>
        <w:gridCol w:w="612"/>
        <w:gridCol w:w="1744"/>
        <w:gridCol w:w="7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 xml:space="preserve">Amino acids 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(Compounds: full name)</w:t>
            </w:r>
          </w:p>
        </w:tc>
        <w:tc>
          <w:tcPr>
            <w:tcW w:w="16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 xml:space="preserve">Amino acids 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(Index: abbreviation)</w:t>
            </w:r>
          </w:p>
        </w:tc>
        <w:tc>
          <w:tcPr>
            <w:tcW w:w="528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Concentrations (ng/g)</w:t>
            </w:r>
          </w:p>
        </w:tc>
        <w:tc>
          <w:tcPr>
            <w:tcW w:w="228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5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values</w:t>
            </w:r>
          </w:p>
        </w:tc>
        <w:tc>
          <w:tcPr>
            <w:tcW w:w="61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RT</w:t>
            </w:r>
          </w:p>
        </w:tc>
        <w:tc>
          <w:tcPr>
            <w:tcW w:w="174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Standard curves</w:t>
            </w:r>
          </w:p>
        </w:tc>
        <w:tc>
          <w:tcPr>
            <w:tcW w:w="78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17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</w:p>
        </w:tc>
        <w:tc>
          <w:tcPr>
            <w:tcW w:w="16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Control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HME group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BME group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HME vs Control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BME vs Control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  <w:t>HME vs BME</w:t>
            </w:r>
          </w:p>
        </w:tc>
        <w:tc>
          <w:tcPr>
            <w:tcW w:w="61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</w:p>
        </w:tc>
        <w:tc>
          <w:tcPr>
            <w:tcW w:w="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(S)_β_Aminoisobutyr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(S)_β_Aminoisobutyr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21.90±73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96.60±91.3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48.90±135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3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1.58543e-4 x - 0.005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_Methylhistid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_Methylhistid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682.70±861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554.00±409.8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547.70±733.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2095 x - 1.665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_Aminobutyr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_Aminobutyr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74.97±33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98.84±83.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85.94±37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65 x - 0.077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_Aminoethanesulfon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_Aminoethanesulfon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14440.00±44886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67909.00±94834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32053.00±64832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541 x - 0.136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_Aminoisobutano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_Aminoisobutano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097.50±650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349.60±581.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289.60±608.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3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1.63464e-4 x + 0.003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_Hydroxyhippur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_Hydroxyhippur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6.20±69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5.64±12.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0.83±6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.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25 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_N_Methyl_L_Histid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_N_Methyl_L_Histid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4594.00±973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4678.00±559.7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5751.00±1266.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0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18 x - 0.141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_Acetamidobutyr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_Acetamidobutyr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09.90±45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19.05±40.7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88.58±30.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410 x - 0.015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_Hydroxy_Tryptam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_Hydroxy_Tryptam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5829.00±10378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162.00±6349.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6065.00±6981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.9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4.96660e-5 x + 0.057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_Hydroxylys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_Hydroxylys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71.85±71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51.99±97.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40.50±7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5.31170e-4 x - 0.015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(5_L_Glutamyl)_L_Amino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_L_Glutamyl_L_Amino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172.70±674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628.70±839.5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717.70±1359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2.60626e-4 x + 0.002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Ala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26174.00±32869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12063.00±51036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35118.00±54702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7.00977e-4 x + 0.037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nser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nser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548522.00±147162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202127.00±326785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835704.00±401725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7.59813e-4 x - 0.067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Argi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r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5217.00±8097.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3730.00±6603.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1068.00±6482.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628 x - 0.343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rgininosuccin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rgininosuccin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465.00±4488.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1923.00±1705.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0244.00±5463.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7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2.33842e-5 x - 0.013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Asparagine Anhydro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s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6239.00±979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0907.00±1668.4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2902.00±1675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0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6.93353e-4 x - 0.024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Aspart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s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25020.00±3667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90101.00±19962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03526.00±27473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8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3.41914e-4 x + 0.01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α_Aspartyl_L_phenylala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Asp_P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30.33±118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31.30±104.4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45.77±119.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125 x + 0.026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Beta_Ala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Beta_Ala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849.00±1314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2183.00±1201.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501.00±1263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4.79772e-5 x - 2.37806e-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Creat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Creat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49756.00±42806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02228.00±87333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94413.00±67949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904 x - 0.278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Creatine Phosph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Creatine_Phosph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06553.00±243554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70613.00±222738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04413.00±374552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7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7.66350e-7 x + 0.005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yste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C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100.00±941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562.90±1148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4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2.06593e-4 x - 0.032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D_Alanyl_D_Ala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D_Alanyl_D_Ala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0.11±62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47.68±75.7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33.68±62.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9.44581e-4 x - 0.013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D_Homocyste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D_Homocyste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69.61±12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81.19±128.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.8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5.98736e-4 x - 0.014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Ethanolam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Ethanolam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186.20±210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041.40±631.4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670.30±347.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8.02998e-4 x + 0.037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Glutam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43297.00±81156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254402.00±58313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86075.00±74414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5.15643e-4 x - 0.022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Glutam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41748.00±60187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67322.00±20647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69459.00±27687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3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3.85226e-4 x + 0.016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utathione Oxidiz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utathione_Oxidiz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846338.00±454143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594138.00±529038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366752.00±62655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.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3.10840e-6 x + 0.024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y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85585.00±10428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81453.00±12134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50198.00±9558.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4.21547e-5 x + 0.002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ycyl_L_Pro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ycyl_L_Pro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78.19±27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82.50±48.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49.35±35.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9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1487 x - 0.360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ycylphenylala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lycylphenylala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77.65±1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58.92±56.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15.49±36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78 x - 0.102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uanidinoethyl Sulfon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Guanidinoethyl_Sulfon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499.30±92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856.00±202.5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574.10±31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262 x - 0.032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Histid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H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3039.00±4512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2098.00±10498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2880.00±8417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9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147 x - 0.095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Homo_L_argi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Homo_Ar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008.00±353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275.20±599.4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795.30±554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9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831 x - 0.389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Homoser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Homoser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416.90±215.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843.40±82.2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791.00±149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7.02506e-4 x - 0.019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Isoleu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I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1315.00±1518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2362.00±722.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5277.00±1759.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836 x - 0.180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Kinure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Kinure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46.68±19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80.31±63.8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64.86±43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529 x - 0.206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Kynuren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Kynuren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15±2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85±1.2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.25±1.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.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5136 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arnos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arnos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685634.00±119303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136706.00±296752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737093.00±259436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9.66722e-4 x - 0.041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itrul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itrul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2047.00±1240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9627.00±8826.9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9247.00±4624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3.26472e-4 x - 0.012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ystathio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ystathio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41.80±113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262.90±10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84.60±195.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6.39224e-4 x - 0.01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yst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Cyst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.06±21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5.44±56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2.75431e-5 x + 7.82942e-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Homocitrul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Homocitrul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31.55±22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77.17±69.5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93.06±69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42 x - 0.167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Ornith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Ornith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6813.00±3012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6042.00±6185.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7416.00±5857.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5.65524e-4 x + 0.018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Pipecol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Pipecol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28.40±130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50.04±75.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61.65±84.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3978 x - 0.985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hea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hea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17.08±98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22.99±177.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11.33±148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743 x - 0.293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yrosine methyl e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yrosine_methyl_es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7.84±1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9.56±4.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.26±4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2233 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Leu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e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460.00±2236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7090.00±1860.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1949.00±3205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805 x - 0.024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Lys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0625.00±1019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0103.00±7271.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4871.00±9275.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.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414 x - 0.050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Methio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Me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2843.00±828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6412.00±1557.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6646.00±1422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.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209 x + 0.107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Methionine Sulfox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Methionine_Sulfoxi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67.46±37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86.97±95.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86.98±96.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63 x - 0.160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Acetyl_L_Tyros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Acetyl_L_Tyros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86.49±13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48.56±37.3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6.86±29.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.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03 x - 0.066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Acetylaspart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Acetylaspart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549.60±580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948.20±245.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367.30±685.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6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1.80058e-4 x + 8.31967e-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Acetylneuramin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Acetylneuramin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2043.00±2049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2238.00±3252.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2780.00±3645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1.19427e-4 x - 0.005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'_Formylkynure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Formylkynure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96.21±77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83.06±74.2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36.75±118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3.56515e-4 x + 0.002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Glycyl_L_Leu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Glycyl_L_Leuc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966.90±354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709.30±348.6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531.60±398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8.76887e-4 x - 0.022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Isovaleroylgly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Isovaleroylglyc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401.80±739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77.00±408.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67.17±121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6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200 x - 0.047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,N_Dimethylgly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N_Dimethylglyc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69.27±55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30.20±79.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29.20±49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.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2225 x - 0.666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Propionylgly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_Propionylglyc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99.03±63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34.34±51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96.49±43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.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6.72678e-4 x - 0.016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6_Acetyl_L_Lys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6_Acetyl_L_Lys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99.23±18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3.77±11.9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6.88±21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1460 x - 0.059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8_Acetylspermid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8_Acetylspermid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563.60±107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837.00±123.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569.70±147.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8.56063e-4 x - 0.05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α_Acetyl_L_Argi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α_Acetyl_L_Argin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60.62±49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94.83±57.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80.71±71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530 x - 0.149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α_Acetyl_L_glutam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Nα_Acetyl_L_glutam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26.60±413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38.60±133.3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76.10±288.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2.47125e-4 x - 0.004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Phenylala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P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9186.00±1563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1897.00±1285.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3670.00±1757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958 x - 0.383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Pro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P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5760.00±1856.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4366.00±3628.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5379.00±1676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.8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325 x - 0.099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S_(5_Adenosyl)_L_Homocyste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S_5_Adenosyl_L_Homocyste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368.50±775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706.30±304.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457.10±413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125 x - 0.038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Sarcos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Sarcos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71.97±35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68.44±53.8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16.96±46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7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149 x - 0.039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Ser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S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1682.00±3917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6322.00±3578.7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8981.00±4017.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9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7.01440e-5 x - 0.001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Succin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Succin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68288.00±347539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509805.00±912983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655493.00±872729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3.38627e-6 x + 0.005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hreon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h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7846.00±3326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2772.00±2899.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7174.00±3261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3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8.07349e-4 x - 0.020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rans_4_Hydroxy_L_Pro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rans_4_Hydroxy_L_Pro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7653.00±1525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1873.00±2705.9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6914.00±2814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693 x - 0.273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rimethylamine N_Ox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rimethylamine_N_Oxi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11.77±111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90.61±115.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85.24±93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.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16887 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ryptoph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r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3340.00±4882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6281.00±5793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4194.00±10126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.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2.71789e-5 x + 2.15955e-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ryptophyl_L_glutam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RP_GL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247.00±2700.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465.60±1172.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216.40±2854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1.74623e-5 x + 7.88082e-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6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Tyros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Ty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5431.00±3103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2281.00±5514.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52005.00±2671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486 x - 0.166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U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Ure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444564.00±24436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51747.00±34898.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21186.00±23604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.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6.17762e-4 x + 0.043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L_Va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V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2001.00±2038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3669.00±1682.8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37254.00±2497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6.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0.00737 x - 0.193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α_Aminoadip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α_Aminoadip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421.00±1584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3380.00±741.9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3637.00±1396.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8.9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2.14468e-4 x - 0.013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γ_Aminobutyric Ac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γ_Aminobutyric_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9972.00±2920.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0623.00±1577.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1410.00±4062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7.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4.11383e-5 x + 0.003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γ_Glutamate_Cysteine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γ_Glutamate_Cysteine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9215.00±2604.80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20939.00±1527.80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14913.00±2717.90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86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42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20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9.70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y = 5.05280e-5 x - 0.00207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lang w:bidi="ar"/>
              </w:rPr>
              <w:t>0.99728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Note: </w:t>
      </w:r>
      <w:r>
        <w:rPr>
          <w:rFonts w:ascii="Times New Roman" w:hAnsi="Times New Roman" w:cs="Times New Roman"/>
          <w:bCs/>
        </w:rPr>
        <w:t>The amino acid concentration is expressed as Mean ± SE.</w:t>
      </w:r>
    </w:p>
    <w:p>
      <w:pPr>
        <w:jc w:val="left"/>
        <w:rPr>
          <w:rFonts w:ascii="Times New Roman" w:hAnsi="Times New Roman" w:cs="Times New Roma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zZWFlMTIzMWQ0MDI1ZjcyOGY4OGYzOThmMGM0NjkifQ=="/>
  </w:docVars>
  <w:rsids>
    <w:rsidRoot w:val="00AF5E17"/>
    <w:rsid w:val="004E425D"/>
    <w:rsid w:val="005661EC"/>
    <w:rsid w:val="00A13F00"/>
    <w:rsid w:val="00AA2226"/>
    <w:rsid w:val="00AF5E17"/>
    <w:rsid w:val="00EB2F48"/>
    <w:rsid w:val="0AC51722"/>
    <w:rsid w:val="0F76748F"/>
    <w:rsid w:val="2ED1522F"/>
    <w:rsid w:val="2F066A17"/>
    <w:rsid w:val="36A07E2D"/>
    <w:rsid w:val="3E2B12C1"/>
    <w:rsid w:val="41E579D9"/>
    <w:rsid w:val="4A6C0C97"/>
    <w:rsid w:val="615E2BCB"/>
    <w:rsid w:val="65273CE0"/>
    <w:rsid w:val="7D34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iPriority w:val="0"/>
    <w:pPr>
      <w:jc w:val="left"/>
    </w:pPr>
  </w:style>
  <w:style w:type="paragraph" w:styleId="3">
    <w:name w:val="Balloon Text"/>
    <w:basedOn w:val="1"/>
    <w:link w:val="12"/>
    <w:uiPriority w:val="0"/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5">
    <w:name w:val="annotation subject"/>
    <w:basedOn w:val="2"/>
    <w:next w:val="2"/>
    <w:link w:val="11"/>
    <w:uiPriority w:val="0"/>
    <w:rPr>
      <w:b/>
      <w:bCs/>
    </w:r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annotation reference"/>
    <w:basedOn w:val="7"/>
    <w:uiPriority w:val="0"/>
    <w:rPr>
      <w:sz w:val="21"/>
      <w:szCs w:val="21"/>
    </w:rPr>
  </w:style>
  <w:style w:type="character" w:customStyle="1" w:styleId="10">
    <w:name w:val="批注文字 字符"/>
    <w:basedOn w:val="7"/>
    <w:link w:val="2"/>
    <w:uiPriority w:val="0"/>
    <w:rPr>
      <w:kern w:val="2"/>
      <w:sz w:val="21"/>
      <w:szCs w:val="24"/>
    </w:rPr>
  </w:style>
  <w:style w:type="character" w:customStyle="1" w:styleId="11">
    <w:name w:val="批注主题 字符"/>
    <w:basedOn w:val="10"/>
    <w:link w:val="5"/>
    <w:uiPriority w:val="0"/>
    <w:rPr>
      <w:b/>
      <w:bCs/>
      <w:kern w:val="2"/>
      <w:sz w:val="21"/>
      <w:szCs w:val="24"/>
    </w:rPr>
  </w:style>
  <w:style w:type="character" w:customStyle="1" w:styleId="12">
    <w:name w:val="批注框文本 字符"/>
    <w:basedOn w:val="7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361</Words>
  <Characters>15538</Characters>
  <Lines>128</Lines>
  <Paragraphs>36</Paragraphs>
  <TotalTime>5</TotalTime>
  <ScaleCrop>false</ScaleCrop>
  <LinksUpToDate>false</LinksUpToDate>
  <CharactersWithSpaces>164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5:48:00Z</dcterms:created>
  <dc:creator>Think</dc:creator>
  <cp:lastModifiedBy>bling bling</cp:lastModifiedBy>
  <dcterms:modified xsi:type="dcterms:W3CDTF">2023-07-11T11:00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073630DC0AD4CC3B4D7829528EAE05B_12</vt:lpwstr>
  </property>
</Properties>
</file>